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078BC" w14:textId="77777777" w:rsidR="00D976BF" w:rsidRDefault="00D976B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48649BE3" w14:textId="77777777" w:rsidR="00D976BF" w:rsidRDefault="00D976BF">
      <w:pPr>
        <w:rPr>
          <w:rFonts w:ascii="Times New Roman" w:hAnsi="Times New Roman" w:cs="Times New Roman"/>
          <w:b/>
        </w:rPr>
      </w:pPr>
    </w:p>
    <w:p w14:paraId="56BD3A44" w14:textId="77777777" w:rsidR="002B61B0" w:rsidRPr="002B61B0" w:rsidRDefault="002B61B0">
      <w:pPr>
        <w:rPr>
          <w:rFonts w:ascii="Times New Roman" w:hAnsi="Times New Roman" w:cs="Times New Roman"/>
        </w:rPr>
      </w:pPr>
      <w:r w:rsidRPr="0034676A">
        <w:rPr>
          <w:rFonts w:ascii="Times New Roman" w:hAnsi="Times New Roman" w:cs="Times New Roman"/>
          <w:b/>
        </w:rPr>
        <w:t>Table S1</w:t>
      </w:r>
      <w:r w:rsidRPr="0034676A">
        <w:rPr>
          <w:rFonts w:ascii="Times New Roman" w:hAnsi="Times New Roman" w:cs="Times New Roman"/>
        </w:rPr>
        <w:t xml:space="preserve">. The list of genes that </w:t>
      </w:r>
      <w:r w:rsidR="00E0073F">
        <w:rPr>
          <w:rFonts w:ascii="Times New Roman" w:hAnsi="Times New Roman" w:cs="Times New Roman"/>
        </w:rPr>
        <w:t xml:space="preserve">were </w:t>
      </w:r>
      <w:r w:rsidRPr="0034676A">
        <w:rPr>
          <w:rFonts w:ascii="Times New Roman" w:hAnsi="Times New Roman" w:cs="Times New Roman"/>
        </w:rPr>
        <w:t>altered in the activated canine PBMCs from t</w:t>
      </w:r>
      <w:r w:rsidRPr="0034676A">
        <w:rPr>
          <w:rFonts w:ascii="Times New Roman" w:hAnsi="Times New Roman" w:cs="Times New Roman"/>
          <w:color w:val="000000"/>
        </w:rPr>
        <w:t xml:space="preserve">he </w:t>
      </w:r>
      <w:proofErr w:type="spellStart"/>
      <w:r w:rsidR="00E0073F">
        <w:rPr>
          <w:rFonts w:ascii="Times New Roman" w:hAnsi="Times New Roman" w:cs="Times New Roman"/>
          <w:color w:val="000000"/>
        </w:rPr>
        <w:t>nCounter</w:t>
      </w:r>
      <w:proofErr w:type="spellEnd"/>
      <w:r w:rsidR="00E0073F">
        <w:rPr>
          <w:rFonts w:ascii="Times New Roman" w:hAnsi="Times New Roman" w:cs="Times New Roman"/>
          <w:color w:val="000000"/>
        </w:rPr>
        <w:t xml:space="preserve"> </w:t>
      </w:r>
      <w:r w:rsidRPr="0034676A">
        <w:rPr>
          <w:rFonts w:ascii="Times New Roman" w:hAnsi="Times New Roman" w:cs="Times New Roman"/>
          <w:color w:val="000000"/>
        </w:rPr>
        <w:t>canine immune-oncology panel analysi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9"/>
        <w:gridCol w:w="101"/>
        <w:gridCol w:w="3214"/>
        <w:gridCol w:w="996"/>
        <w:gridCol w:w="996"/>
        <w:gridCol w:w="996"/>
        <w:gridCol w:w="996"/>
        <w:gridCol w:w="992"/>
      </w:tblGrid>
      <w:tr w:rsidR="002B61B0" w:rsidRPr="002B61B0" w14:paraId="48C434DF" w14:textId="77777777" w:rsidTr="002B61B0">
        <w:trPr>
          <w:trHeight w:val="300"/>
        </w:trPr>
        <w:tc>
          <w:tcPr>
            <w:tcW w:w="6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24A3" w14:textId="77777777" w:rsidR="002B61B0" w:rsidRPr="002B61B0" w:rsidRDefault="002B61B0" w:rsidP="002B6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4433" w14:textId="77777777" w:rsidR="002B61B0" w:rsidRPr="002B61B0" w:rsidRDefault="002B61B0" w:rsidP="002B6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4135" w14:textId="77777777" w:rsidR="002B61B0" w:rsidRPr="002B61B0" w:rsidRDefault="002B61B0" w:rsidP="002B6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384A" w14:textId="77777777" w:rsidR="002B61B0" w:rsidRPr="002B61B0" w:rsidRDefault="002B61B0" w:rsidP="002B6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ld Chang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44E7" w14:textId="77777777" w:rsidR="002B61B0" w:rsidRPr="002B61B0" w:rsidRDefault="002B61B0" w:rsidP="002B6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197A" w14:textId="77777777" w:rsidR="002B61B0" w:rsidRPr="002B61B0" w:rsidRDefault="002B61B0" w:rsidP="002B6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Adj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22B4" w14:textId="77777777" w:rsidR="002B61B0" w:rsidRPr="002B61B0" w:rsidRDefault="002B61B0" w:rsidP="002B6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g2 Ex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2B61B0" w:rsidRPr="002B61B0" w14:paraId="4B1B8DE8" w14:textId="77777777" w:rsidTr="002B61B0">
        <w:trPr>
          <w:trHeight w:val="300"/>
        </w:trPr>
        <w:tc>
          <w:tcPr>
            <w:tcW w:w="62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34E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17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D00C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00 calcium binding protein A4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2A6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C88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D11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F2C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FE6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3</w:t>
            </w:r>
          </w:p>
        </w:tc>
      </w:tr>
      <w:tr w:rsidR="002B61B0" w:rsidRPr="002B61B0" w14:paraId="490FA77A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7B1FEAF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12864FA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feron gamma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AAF45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A6B8CC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B05C2A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70A731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6EEFA9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5</w:t>
            </w:r>
          </w:p>
        </w:tc>
      </w:tr>
      <w:tr w:rsidR="002B61B0" w:rsidRPr="002B61B0" w14:paraId="6718BC3F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7898D7A5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2RA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1A95DD7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 2 receptor, alpha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25DCFE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3FDE18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DC1E79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2DF4E4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BCA9DE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0</w:t>
            </w:r>
          </w:p>
        </w:tc>
      </w:tr>
      <w:tr w:rsidR="002B61B0" w:rsidRPr="002B61B0" w14:paraId="45F67A1C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3AFABD7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40434C62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r necrosis factor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0D6106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F3F761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0A1246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0FE15B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E935A2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</w:t>
            </w:r>
          </w:p>
        </w:tc>
      </w:tr>
      <w:tr w:rsidR="002B61B0" w:rsidRPr="002B61B0" w14:paraId="6820280A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1BB76C40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66C09230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ny stimulating factor 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4B52B7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550F02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D1B1C4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417DA0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21343E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1</w:t>
            </w:r>
          </w:p>
        </w:tc>
      </w:tr>
      <w:tr w:rsidR="002B61B0" w:rsidRPr="002B61B0" w14:paraId="55EC4959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34ACFA0D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2A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6B018635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leukin 12A 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486960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A35ED8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1E6E26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187B13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DA6E00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5</w:t>
            </w:r>
          </w:p>
        </w:tc>
      </w:tr>
      <w:tr w:rsidR="002B61B0" w:rsidRPr="002B61B0" w14:paraId="15246717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64C6C401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C5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385A510D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culoviral IAP repeat containing 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BE42EC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BE32D9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5597ED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5637E0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4E6CBC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2</w:t>
            </w:r>
          </w:p>
        </w:tc>
      </w:tr>
      <w:tr w:rsidR="002B61B0" w:rsidRPr="002B61B0" w14:paraId="2D905BBA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30939002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CA2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28086E7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st cancer 2, early onset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682F85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97D058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C49FE8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DB6963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0ADFB5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5</w:t>
            </w:r>
          </w:p>
        </w:tc>
      </w:tr>
      <w:tr w:rsidR="002B61B0" w:rsidRPr="002B61B0" w14:paraId="2E3E4AB8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161BB29C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N2C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3F9FC6F4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-dependent kinase inhibitor 2C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FA04A4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34E80D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5B1026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2B53A7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D90273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2</w:t>
            </w:r>
          </w:p>
        </w:tc>
      </w:tr>
      <w:tr w:rsidR="002B61B0" w:rsidRPr="002B61B0" w14:paraId="174B0D0F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26C53C7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77ADE0AB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liferating cell nuclear antigen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49103D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A4D5BE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4CB45A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53BA28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BD7224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2</w:t>
            </w:r>
          </w:p>
        </w:tc>
      </w:tr>
      <w:tr w:rsidR="002B61B0" w:rsidRPr="002B61B0" w14:paraId="2A1B1729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3540B751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0EC5611E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ment component 1, q subcomponent, A chain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2B625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C685E0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ECE64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D4AE53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D4779D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6</w:t>
            </w:r>
          </w:p>
        </w:tc>
      </w:tr>
      <w:tr w:rsidR="002B61B0" w:rsidRPr="002B61B0" w14:paraId="6C30B72E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6C544DBE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793767A8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kine (C-X-C motif) ligand 1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D909F2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0357BA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ED54DC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816515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B3A71E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6</w:t>
            </w:r>
          </w:p>
        </w:tc>
      </w:tr>
      <w:tr w:rsidR="002B61B0" w:rsidRPr="002B61B0" w14:paraId="1553B066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23F0611D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F3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57CA63AF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 enhancer binding factor 3, 90kDa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A5F1BB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DB7584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DC388D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1659E8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27ECB8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7</w:t>
            </w:r>
          </w:p>
        </w:tc>
      </w:tr>
      <w:tr w:rsidR="002B61B0" w:rsidRPr="002B61B0" w14:paraId="5C1153EF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46A2FA2B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S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7564178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lement component 1, s subcomponent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BE7F3C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C7F1F3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3DE1EC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B4EC9C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89F8DD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</w:tr>
      <w:tr w:rsidR="002B61B0" w:rsidRPr="002B61B0" w14:paraId="33D4CE5C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1FCDE812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G3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394CB1C3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cyte-activation gene 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E4C5AA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23ED08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ED36BD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FDC0C6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7D5100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9</w:t>
            </w:r>
          </w:p>
        </w:tc>
      </w:tr>
      <w:tr w:rsidR="002B61B0" w:rsidRPr="002B61B0" w14:paraId="17723B25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05FD75E5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ZMA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67A076D4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zyme A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1FB9C6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CABD8C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7A867C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2A2A96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549489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4</w:t>
            </w:r>
          </w:p>
        </w:tc>
      </w:tr>
      <w:tr w:rsidR="002B61B0" w:rsidRPr="002B61B0" w14:paraId="420DF828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1453CB24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T1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6DA4EF9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 marrow stromal cell antigen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B88EAB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EA2685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789D26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D59C2E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7974A6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</w:tr>
      <w:tr w:rsidR="002B61B0" w:rsidRPr="002B61B0" w14:paraId="1B2B258E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2CF5ECD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718C2442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forin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57F99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20F6C1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4B1FAA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AE9CC2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6490AA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5</w:t>
            </w:r>
          </w:p>
        </w:tc>
      </w:tr>
      <w:tr w:rsidR="002B61B0" w:rsidRPr="002B61B0" w14:paraId="166F9C8C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614C6D7C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G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4C11110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D3g molecule, gamma 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C7115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0F1CBC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722F3C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2EEB70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AF0E43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6</w:t>
            </w:r>
          </w:p>
        </w:tc>
      </w:tr>
      <w:tr w:rsidR="002B61B0" w:rsidRPr="002B61B0" w14:paraId="337B8D8B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52D571C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490356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617B1E6F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kine SCM-1 beta-like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B4B702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1B3EB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842FB6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CB38C5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F1BAAF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5</w:t>
            </w:r>
          </w:p>
        </w:tc>
      </w:tr>
      <w:tr w:rsidR="002B61B0" w:rsidRPr="002B61B0" w14:paraId="305D8D5A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25F1DAF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490629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4A6A5541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 protease serine 9-like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C556D6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4543ED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EFAF61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CC007E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DFD100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7</w:t>
            </w:r>
          </w:p>
        </w:tc>
      </w:tr>
      <w:tr w:rsidR="002B61B0" w:rsidRPr="002B61B0" w14:paraId="616F41D8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10048C3E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1984D222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zyme B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77E314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F34485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3C8984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187F2F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78055F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4</w:t>
            </w:r>
          </w:p>
        </w:tc>
      </w:tr>
      <w:tr w:rsidR="002B61B0" w:rsidRPr="002B61B0" w14:paraId="50055BE9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043DD623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X21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534CA7F3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-box 2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ED3E7B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26C905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9EB7E4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A57531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31C4EB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3</w:t>
            </w:r>
          </w:p>
        </w:tc>
      </w:tr>
      <w:tr w:rsidR="002B61B0" w:rsidRPr="002B61B0" w14:paraId="540812DB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78A3DCC6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A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41597DAF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toxin alpha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1376FD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6C9D5E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820007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EBED79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A62313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0</w:t>
            </w:r>
          </w:p>
        </w:tc>
      </w:tr>
      <w:tr w:rsidR="002B61B0" w:rsidRPr="002B61B0" w14:paraId="313A478B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54C834A6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MS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1F989D06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ymidylate synthetase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CCCA50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1E4D49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2BB874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F41AF5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5F19DA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7</w:t>
            </w:r>
          </w:p>
        </w:tc>
      </w:tr>
      <w:tr w:rsidR="002B61B0" w:rsidRPr="002B61B0" w14:paraId="1C18DB76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23D76F9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RB1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1AE0FABB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ller cell lectin-like receptor subfamily B, member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3FF899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D4F0FE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D2299F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37877C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F982D9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</w:t>
            </w:r>
          </w:p>
        </w:tc>
      </w:tr>
      <w:tr w:rsidR="002B61B0" w:rsidRPr="002B61B0" w14:paraId="37B2C67E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00A7F1CC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KI67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45F3CDDD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gen identified by monoclonal antibody Ki-6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52D7E5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D539F0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C0797F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A5DDE2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E2189D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0</w:t>
            </w:r>
          </w:p>
        </w:tc>
      </w:tr>
      <w:tr w:rsidR="002B61B0" w:rsidRPr="002B61B0" w14:paraId="38C9542B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60759621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1A0D5F56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-dependent kinase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E0F169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3E1BEF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66736F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0B353C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AA0E04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</w:t>
            </w:r>
          </w:p>
        </w:tc>
      </w:tr>
      <w:tr w:rsidR="002B61B0" w:rsidRPr="002B61B0" w14:paraId="58C4EB79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1EAED4EF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KG7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342B8A1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al killer cell group 7 sequence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55DC08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8B057B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02191F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2E9C16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CADF60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4</w:t>
            </w:r>
          </w:p>
        </w:tc>
      </w:tr>
      <w:tr w:rsidR="002B61B0" w:rsidRPr="002B61B0" w14:paraId="45B9E5F4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158A54E1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76E6FFFF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 13 receptor, alpha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6F7C5B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67A1B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4B3CCD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0C6020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748FA5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6</w:t>
            </w:r>
          </w:p>
        </w:tc>
      </w:tr>
      <w:tr w:rsidR="002B61B0" w:rsidRPr="002B61B0" w14:paraId="10BEC86C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07B79A96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29B210E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r necrosis factor receptor superfamily, member 1A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F3F78C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1089A9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21EA2B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C5416F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103256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2</w:t>
            </w:r>
          </w:p>
        </w:tc>
      </w:tr>
      <w:tr w:rsidR="002B61B0" w:rsidRPr="002B61B0" w14:paraId="118F8602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021B8F36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7651B20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 1 receptor antagonist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727A53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6FA045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084B9B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ED5B25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726AB8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</w:tr>
      <w:tr w:rsidR="002B61B0" w:rsidRPr="002B61B0" w14:paraId="022AE7FB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4A14A908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15A57B7D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doplanin</w:t>
            </w:r>
            <w:proofErr w:type="spellEnd"/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87F2D4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5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1F7A4A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47366B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A37629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9CE80A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</w:t>
            </w:r>
          </w:p>
        </w:tc>
      </w:tr>
      <w:tr w:rsidR="002B61B0" w:rsidRPr="002B61B0" w14:paraId="051A01DC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4312432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ORA2A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2EA70723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osine A2a receptor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8C99DA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9B13A7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F1D200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B619D5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ADE817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0</w:t>
            </w:r>
          </w:p>
        </w:tc>
      </w:tr>
      <w:tr w:rsidR="002B61B0" w:rsidRPr="002B61B0" w14:paraId="3105B252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51C614E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371D0D21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 1, beta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08D86B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075677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30EB2A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5E928A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CCA896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</w:t>
            </w:r>
          </w:p>
        </w:tc>
      </w:tr>
      <w:tr w:rsidR="002B61B0" w:rsidRPr="002B61B0" w14:paraId="0C920213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4296CA55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D36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2DDCF0D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6 molecule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010AA1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A5A3ED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328F1E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4D50F2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CB3E62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</w:tr>
      <w:tr w:rsidR="002B61B0" w:rsidRPr="002B61B0" w14:paraId="5DF49E35" w14:textId="77777777" w:rsidTr="002B61B0">
        <w:trPr>
          <w:trHeight w:val="300"/>
        </w:trPr>
        <w:tc>
          <w:tcPr>
            <w:tcW w:w="625" w:type="pct"/>
            <w:gridSpan w:val="2"/>
            <w:shd w:val="clear" w:color="auto" w:fill="auto"/>
            <w:noWrap/>
            <w:vAlign w:val="bottom"/>
            <w:hideMark/>
          </w:tcPr>
          <w:p w14:paraId="58664F71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UR</w:t>
            </w:r>
          </w:p>
        </w:tc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68029942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minogen activator, urokinase receptor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6BE78C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42D4C0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CA968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EFDF87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0328A6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</w:t>
            </w:r>
          </w:p>
        </w:tc>
      </w:tr>
      <w:tr w:rsidR="002B61B0" w:rsidRPr="002B61B0" w14:paraId="0905FC75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C663CC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4936A33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density lipoprotein receptor-related protein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02057A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3CFD0B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68648D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8A5CDA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BCE6BB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</w:tr>
      <w:tr w:rsidR="002B61B0" w:rsidRPr="002B61B0" w14:paraId="0A0DA0BD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5B2CCD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2RB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77699172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ny stimulating factor 2 receptor, beta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7FDC2D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D2898D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97BFE5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4D93D1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D08EA3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4</w:t>
            </w:r>
          </w:p>
        </w:tc>
      </w:tr>
      <w:tr w:rsidR="002B61B0" w:rsidRPr="002B61B0" w14:paraId="11111158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7DC300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F4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652B4D50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trophil cytosolic factor 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941EEE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177AD0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73692F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3B1770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A31518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</w:t>
            </w:r>
          </w:p>
        </w:tc>
      </w:tr>
      <w:tr w:rsidR="002B61B0" w:rsidRPr="002B61B0" w14:paraId="116B8DF6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6D30F05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79F4198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ll-like receptor 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484C47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471AA2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7985D7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B47C31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B14A0D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</w:tr>
      <w:tr w:rsidR="002B61B0" w:rsidRPr="002B61B0" w14:paraId="286F1A18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631C3D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LEC1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1E333F7D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alic acid binding Ig-like lectin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F17683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005DC9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BECB28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289897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16B322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</w:tr>
      <w:tr w:rsidR="002B61B0" w:rsidRPr="002B61B0" w14:paraId="2D94B4E7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948D918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K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0ABD476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poietic cell kinase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A694AE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46A7B5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40BB8F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0C494B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089B29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0</w:t>
            </w:r>
          </w:p>
        </w:tc>
      </w:tr>
      <w:tr w:rsidR="002B61B0" w:rsidRPr="002B61B0" w14:paraId="4243BE02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CECD34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6472A1C3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decan</w:t>
            </w:r>
            <w:proofErr w:type="spellEnd"/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CB4948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6B3AF7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65FB56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0BE572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1234CB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6</w:t>
            </w:r>
          </w:p>
        </w:tc>
      </w:tr>
      <w:tr w:rsidR="002B61B0" w:rsidRPr="002B61B0" w14:paraId="3CF108DC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BDD3A4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KLR1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31119C25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kine-like receptor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BA015E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77600D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509EBA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8A13E9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CEA8B5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1</w:t>
            </w:r>
          </w:p>
        </w:tc>
      </w:tr>
      <w:tr w:rsidR="002B61B0" w:rsidRPr="002B61B0" w14:paraId="79E08B18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5EDC1DB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A5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0D32B18C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in, alpha 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CD20A2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0DD0A4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AE147C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F8A5C6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A08ACF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9</w:t>
            </w:r>
          </w:p>
        </w:tc>
      </w:tr>
      <w:tr w:rsidR="002B61B0" w:rsidRPr="002B61B0" w14:paraId="146A61C4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645123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BR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12D91450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mphotoxin beta receptor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CED015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B59ADB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A692A8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F9164F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7DB557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8</w:t>
            </w:r>
          </w:p>
        </w:tc>
      </w:tr>
      <w:tr w:rsidR="002B61B0" w:rsidRPr="002B61B0" w14:paraId="229DD0B0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0356422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2B4F5494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spondin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D6C7EA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643415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D2F097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08BDA8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04C1A6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</w:t>
            </w:r>
          </w:p>
        </w:tc>
      </w:tr>
      <w:tr w:rsidR="002B61B0" w:rsidRPr="002B61B0" w14:paraId="18F7F31D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B5BBFA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29D49A6D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 1 receptor accessory protein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C350DE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A62591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A01885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7D89DD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C2D17D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</w:tr>
      <w:tr w:rsidR="002B61B0" w:rsidRPr="002B61B0" w14:paraId="7FFA69A4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B3663F1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F1R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70A50E88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ny stimulating factor 1 receptor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72B6C8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7EF009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6F54A6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B347D8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7C086A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0</w:t>
            </w:r>
          </w:p>
        </w:tc>
      </w:tr>
      <w:tr w:rsidR="002B61B0" w:rsidRPr="002B61B0" w14:paraId="3FADEFF6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4B3A28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GAM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3A6EE8E3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in, alpha M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BE9301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BE7DF1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96565C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1FEF5A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D242BB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6</w:t>
            </w:r>
          </w:p>
        </w:tc>
      </w:tr>
      <w:tr w:rsidR="002B61B0" w:rsidRPr="002B61B0" w14:paraId="5EEEA46F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EDB7A1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R3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14E7E0BC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kine (C-X-C motif) receptor 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EA542F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507FB0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E3696A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F3DA32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AAA363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0</w:t>
            </w:r>
          </w:p>
        </w:tc>
      </w:tr>
      <w:tr w:rsidR="002B61B0" w:rsidRPr="002B61B0" w14:paraId="77F2E02D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42728F8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RSF9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6D5B621F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mor necrosis factor receptor superfamily, member 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5D029A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DDB0F8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7EFDE2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829461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271EF3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5</w:t>
            </w:r>
          </w:p>
        </w:tc>
      </w:tr>
      <w:tr w:rsidR="002B61B0" w:rsidRPr="002B61B0" w14:paraId="6EADD9F0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B8F1E53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7C8B394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55 molecule, decay accelerating factor for complement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42164E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0290BE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1BA347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F7AD49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63AF3F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</w:tr>
      <w:tr w:rsidR="002B61B0" w:rsidRPr="002B61B0" w14:paraId="09EB45CB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1E8EC786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PINB2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6689128E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pin peptidase inhibitor, clade B (ovalbumin), member 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399B83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.4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B3DD02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D6759C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0EB4F6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E51F9D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3</w:t>
            </w:r>
          </w:p>
        </w:tc>
      </w:tr>
      <w:tr w:rsidR="002B61B0" w:rsidRPr="002B61B0" w14:paraId="05287AEE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21E125A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CA1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556E7E9D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hesion molecule, interacts with CXADR antigen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AFC2C0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732882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89CFD3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9AA9BF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12E380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3</w:t>
            </w:r>
          </w:p>
        </w:tc>
      </w:tr>
      <w:tr w:rsidR="002B61B0" w:rsidRPr="002B61B0" w14:paraId="5CAFFF59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D009EC6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DD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1BD8197A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</w:t>
            </w:r>
            <w:proofErr w:type="spellEnd"/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TNFRSF6)-associated via death domain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C56276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0334CB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B13440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D258CD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4982AD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3</w:t>
            </w:r>
          </w:p>
        </w:tc>
      </w:tr>
      <w:tr w:rsidR="002B61B0" w:rsidRPr="002B61B0" w14:paraId="0B344DE0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66E3EE98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9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51452152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9 molecule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41C3A6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9F965A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FBE52A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3766C8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12D201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6</w:t>
            </w:r>
          </w:p>
        </w:tc>
      </w:tr>
      <w:tr w:rsidR="002B61B0" w:rsidRPr="002B61B0" w14:paraId="363AC522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709C3D1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RL2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34E0E72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c receptor-like 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310EC2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B3F9ED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2BD19F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B9AB2C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8C8B0F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0</w:t>
            </w:r>
          </w:p>
        </w:tc>
      </w:tr>
      <w:tr w:rsidR="002B61B0" w:rsidRPr="002B61B0" w14:paraId="62901145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07A9806C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6R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0CB06543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leukin 6 receptor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6296D6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E567C0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6E2000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728B9D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06DE25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</w:tc>
      </w:tr>
      <w:tr w:rsidR="002B61B0" w:rsidRPr="002B61B0" w14:paraId="33E6F65D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BF367B8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ACAM1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53DEEE03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cinoembryonic antigen-related cell adhesion molecule 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A5DBFB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9905BB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21A867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2EA4818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80A0822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</w:tr>
      <w:tr w:rsidR="002B61B0" w:rsidRPr="002B61B0" w14:paraId="37DD8626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3E862AEC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CARD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3C29711B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D and CARD domain containing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CE4FCB1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7BECAA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D710C90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4FBA40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4CFEDAC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6</w:t>
            </w:r>
          </w:p>
        </w:tc>
      </w:tr>
      <w:tr w:rsidR="002B61B0" w:rsidRPr="002B61B0" w14:paraId="1FDC41B5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48702F27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2153988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12CDD2B9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LOC10215398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7D19B7BA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1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EAA676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A4EF9BF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2CFE7DB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CFEA3B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</w:t>
            </w:r>
          </w:p>
        </w:tc>
      </w:tr>
      <w:tr w:rsidR="002B61B0" w:rsidRPr="002B61B0" w14:paraId="1770811B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FD1917F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102154078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05C79FB0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LOC102154078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645E1A7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2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51EE9EC8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5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A4E33B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35223A16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D1B3295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3</w:t>
            </w:r>
          </w:p>
        </w:tc>
      </w:tr>
      <w:tr w:rsidR="002B61B0" w:rsidRPr="002B61B0" w14:paraId="525C2666" w14:textId="77777777" w:rsidTr="002B61B0">
        <w:trPr>
          <w:trHeight w:val="300"/>
        </w:trPr>
        <w:tc>
          <w:tcPr>
            <w:tcW w:w="571" w:type="pct"/>
            <w:shd w:val="clear" w:color="auto" w:fill="auto"/>
            <w:noWrap/>
            <w:vAlign w:val="bottom"/>
            <w:hideMark/>
          </w:tcPr>
          <w:p w14:paraId="5215AFC4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SIR</w:t>
            </w:r>
          </w:p>
        </w:tc>
        <w:tc>
          <w:tcPr>
            <w:tcW w:w="1771" w:type="pct"/>
            <w:gridSpan w:val="2"/>
            <w:shd w:val="clear" w:color="auto" w:fill="auto"/>
            <w:noWrap/>
            <w:vAlign w:val="bottom"/>
            <w:hideMark/>
          </w:tcPr>
          <w:p w14:paraId="2504CC92" w14:textId="77777777" w:rsidR="002B61B0" w:rsidRPr="002B61B0" w:rsidRDefault="002B61B0" w:rsidP="002B61B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4428B2C3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685EC5BE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16D5013D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32" w:type="pct"/>
            <w:shd w:val="clear" w:color="auto" w:fill="auto"/>
            <w:noWrap/>
            <w:vAlign w:val="bottom"/>
            <w:hideMark/>
          </w:tcPr>
          <w:p w14:paraId="049D3444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DEAC389" w14:textId="77777777" w:rsidR="002B61B0" w:rsidRPr="002B61B0" w:rsidRDefault="002B61B0" w:rsidP="002B61B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1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4</w:t>
            </w:r>
          </w:p>
        </w:tc>
      </w:tr>
    </w:tbl>
    <w:p w14:paraId="343A09C5" w14:textId="77777777" w:rsidR="002B61B0" w:rsidRDefault="002B61B0"/>
    <w:p w14:paraId="3195A7EE" w14:textId="77777777" w:rsidR="002B61B0" w:rsidRPr="00D976BF" w:rsidRDefault="002B61B0">
      <w:pPr>
        <w:rPr>
          <w:rFonts w:ascii="Times New Roman" w:eastAsia="Times New Roman" w:hAnsi="Times New Roman" w:cs="Times New Roman"/>
          <w:color w:val="000000"/>
        </w:rPr>
      </w:pPr>
      <w:r w:rsidRPr="002B61B0">
        <w:rPr>
          <w:rFonts w:ascii="Times New Roman" w:eastAsia="Times New Roman" w:hAnsi="Times New Roman" w:cs="Times New Roman"/>
          <w:color w:val="000000"/>
        </w:rPr>
        <w:t>p-Adj</w:t>
      </w:r>
      <w:r w:rsidRPr="00D976BF">
        <w:rPr>
          <w:rFonts w:ascii="Times New Roman" w:eastAsia="Times New Roman" w:hAnsi="Times New Roman" w:cs="Times New Roman"/>
          <w:color w:val="000000"/>
        </w:rPr>
        <w:t>, p-Value adjustment</w:t>
      </w:r>
      <w:r w:rsidR="00D976BF" w:rsidRPr="00D976BF">
        <w:rPr>
          <w:rFonts w:ascii="Times New Roman" w:eastAsia="Times New Roman" w:hAnsi="Times New Roman" w:cs="Times New Roman"/>
          <w:color w:val="000000"/>
        </w:rPr>
        <w:t xml:space="preserve">; </w:t>
      </w:r>
      <w:r w:rsidRPr="002B61B0">
        <w:rPr>
          <w:rFonts w:ascii="Times New Roman" w:eastAsia="Times New Roman" w:hAnsi="Times New Roman" w:cs="Times New Roman"/>
          <w:color w:val="000000"/>
        </w:rPr>
        <w:t>Ave</w:t>
      </w:r>
      <w:r w:rsidRPr="00D976BF">
        <w:rPr>
          <w:rFonts w:ascii="Times New Roman" w:eastAsia="Times New Roman" w:hAnsi="Times New Roman" w:cs="Times New Roman"/>
          <w:color w:val="000000"/>
        </w:rPr>
        <w:t>.</w:t>
      </w:r>
      <w:r w:rsidRPr="002B61B0">
        <w:rPr>
          <w:rFonts w:ascii="Times New Roman" w:eastAsia="Times New Roman" w:hAnsi="Times New Roman" w:cs="Times New Roman"/>
          <w:color w:val="000000"/>
        </w:rPr>
        <w:t xml:space="preserve"> Log2</w:t>
      </w:r>
      <w:r w:rsidRPr="00D976BF">
        <w:rPr>
          <w:rFonts w:ascii="Times New Roman" w:eastAsia="Times New Roman" w:hAnsi="Times New Roman" w:cs="Times New Roman"/>
          <w:color w:val="000000"/>
        </w:rPr>
        <w:t xml:space="preserve"> </w:t>
      </w:r>
      <w:r w:rsidRPr="002B61B0">
        <w:rPr>
          <w:rFonts w:ascii="Times New Roman" w:eastAsia="Times New Roman" w:hAnsi="Times New Roman" w:cs="Times New Roman"/>
          <w:color w:val="000000"/>
        </w:rPr>
        <w:t>Exp</w:t>
      </w:r>
      <w:r w:rsidRPr="00D976BF">
        <w:rPr>
          <w:rFonts w:ascii="Times New Roman" w:eastAsia="Times New Roman" w:hAnsi="Times New Roman" w:cs="Times New Roman"/>
          <w:color w:val="000000"/>
        </w:rPr>
        <w:t xml:space="preserve">., </w:t>
      </w:r>
      <w:r w:rsidRPr="002B61B0">
        <w:rPr>
          <w:rFonts w:ascii="Times New Roman" w:eastAsia="Times New Roman" w:hAnsi="Times New Roman" w:cs="Times New Roman"/>
          <w:color w:val="000000"/>
        </w:rPr>
        <w:t>Average Log2 Expression</w:t>
      </w:r>
    </w:p>
    <w:sectPr w:rsidR="002B61B0" w:rsidRPr="00D976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A7309" w14:textId="77777777" w:rsidR="009A2514" w:rsidRDefault="009A2514" w:rsidP="002B61B0">
      <w:r>
        <w:separator/>
      </w:r>
    </w:p>
  </w:endnote>
  <w:endnote w:type="continuationSeparator" w:id="0">
    <w:p w14:paraId="56AE0678" w14:textId="77777777" w:rsidR="009A2514" w:rsidRDefault="009A2514" w:rsidP="002B6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D6DAC" w14:textId="77777777" w:rsidR="009A2514" w:rsidRDefault="009A2514" w:rsidP="002B61B0">
      <w:r>
        <w:separator/>
      </w:r>
    </w:p>
  </w:footnote>
  <w:footnote w:type="continuationSeparator" w:id="0">
    <w:p w14:paraId="58E0764E" w14:textId="77777777" w:rsidR="009A2514" w:rsidRDefault="009A2514" w:rsidP="002B6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1B0"/>
    <w:rsid w:val="00002E94"/>
    <w:rsid w:val="00023445"/>
    <w:rsid w:val="00116A7E"/>
    <w:rsid w:val="00193206"/>
    <w:rsid w:val="00197A5E"/>
    <w:rsid w:val="00270FF8"/>
    <w:rsid w:val="002B61B0"/>
    <w:rsid w:val="0034676A"/>
    <w:rsid w:val="004F2D21"/>
    <w:rsid w:val="00570271"/>
    <w:rsid w:val="00756093"/>
    <w:rsid w:val="00780C60"/>
    <w:rsid w:val="009A2514"/>
    <w:rsid w:val="00D426C8"/>
    <w:rsid w:val="00D976BF"/>
    <w:rsid w:val="00E0073F"/>
    <w:rsid w:val="00E60107"/>
    <w:rsid w:val="00E8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2A8B9"/>
  <w15:chartTrackingRefBased/>
  <w15:docId w15:val="{445A318C-1B55-584A-8B61-D4E3D8FB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1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61B0"/>
  </w:style>
  <w:style w:type="paragraph" w:styleId="Footer">
    <w:name w:val="footer"/>
    <w:basedOn w:val="Normal"/>
    <w:link w:val="FooterChar"/>
    <w:uiPriority w:val="99"/>
    <w:unhideWhenUsed/>
    <w:rsid w:val="002B61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1B0"/>
  </w:style>
  <w:style w:type="paragraph" w:styleId="Revision">
    <w:name w:val="Revision"/>
    <w:hidden/>
    <w:uiPriority w:val="99"/>
    <w:semiHidden/>
    <w:rsid w:val="00D42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3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Seung-Oe</dc:creator>
  <cp:keywords/>
  <dc:description/>
  <cp:lastModifiedBy>Lim, Seung-Oe</cp:lastModifiedBy>
  <cp:revision>3</cp:revision>
  <dcterms:created xsi:type="dcterms:W3CDTF">2023-04-04T02:12:00Z</dcterms:created>
  <dcterms:modified xsi:type="dcterms:W3CDTF">2023-04-04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3-18T20:49:05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32d50df3-799a-406d-8234-f3ef54f89973</vt:lpwstr>
  </property>
  <property fmtid="{D5CDD505-2E9C-101B-9397-08002B2CF9AE}" pid="8" name="MSIP_Label_4044bd30-2ed7-4c9d-9d12-46200872a97b_ContentBits">
    <vt:lpwstr>0</vt:lpwstr>
  </property>
</Properties>
</file>